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1590"/>
        <w:gridCol w:w="1602"/>
        <w:gridCol w:w="1629"/>
        <w:gridCol w:w="1591"/>
      </w:tblGrid>
      <w:tr w:rsidR="004C0361" w:rsidRPr="00516352" w:rsidTr="00E9031F">
        <w:trPr>
          <w:trHeight w:val="322"/>
        </w:trPr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ay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rculating</w:t>
            </w:r>
            <w:proofErr w:type="spellEnd"/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n-</w:t>
            </w: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rculating</w:t>
            </w:r>
            <w:proofErr w:type="spellEnd"/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52 ± 0.0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4 ± 0.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81 ± 0.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76 ± 0.54</w:t>
            </w:r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9 ± 0.5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16 ± 0.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2 ± 0.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46 ± 0.57</w:t>
            </w:r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85 ± 0.0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98 ± 0.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44 ± 1.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0 ± 0.16</w:t>
            </w:r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92 ± 0.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1 ± 0.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36 ± 0.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7 ± 0.15</w:t>
            </w:r>
          </w:p>
        </w:tc>
      </w:tr>
      <w:tr w:rsidR="004C0361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80 ± 0.0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82 ± 0.0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92 ± 0.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361" w:rsidRPr="00516352" w:rsidRDefault="004C0361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84 ± 0.12</w:t>
            </w:r>
          </w:p>
        </w:tc>
      </w:tr>
    </w:tbl>
    <w:p w:rsidR="00C2712B" w:rsidRDefault="004C0361">
      <w:bookmarkStart w:id="0" w:name="_GoBack"/>
      <w:bookmarkEnd w:id="0"/>
    </w:p>
    <w:sectPr w:rsidR="00C271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361"/>
    <w:rsid w:val="004C0361"/>
    <w:rsid w:val="00CD0070"/>
    <w:rsid w:val="00EC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7AA19-F4EA-4A5F-A81A-9FC69F2C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036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Vargas, Rafael Hernan</dc:creator>
  <cp:keywords/>
  <dc:description/>
  <cp:lastModifiedBy>Mateus Vargas, Rafael Hernan</cp:lastModifiedBy>
  <cp:revision>1</cp:revision>
  <dcterms:created xsi:type="dcterms:W3CDTF">2019-07-17T08:20:00Z</dcterms:created>
  <dcterms:modified xsi:type="dcterms:W3CDTF">2019-07-17T08:23:00Z</dcterms:modified>
</cp:coreProperties>
</file>